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B0682" w14:textId="3A786B55" w:rsidR="002F5450" w:rsidRPr="008636B4" w:rsidRDefault="00BF5D81">
      <w:pPr>
        <w:rPr>
          <w:rFonts w:ascii="Cambria" w:hAnsi="Cambria"/>
          <w:lang w:val="en-CA"/>
        </w:rPr>
      </w:pPr>
      <w:r w:rsidRPr="00583E86">
        <w:rPr>
          <w:rFonts w:ascii="Cambria" w:hAnsi="Cambria"/>
          <w:lang w:val="en-CA"/>
        </w:rPr>
        <w:t xml:space="preserve">Table </w:t>
      </w:r>
      <w:r w:rsidR="00E46DB3" w:rsidRPr="00583E86">
        <w:rPr>
          <w:rFonts w:ascii="Cambria" w:hAnsi="Cambria"/>
          <w:lang w:val="en-CA"/>
        </w:rPr>
        <w:t>1</w:t>
      </w:r>
      <w:r w:rsidRPr="00583E86">
        <w:rPr>
          <w:rFonts w:ascii="Cambria" w:hAnsi="Cambria"/>
          <w:lang w:val="en-CA"/>
        </w:rPr>
        <w:t>:</w:t>
      </w:r>
      <w:r w:rsidRPr="008636B4">
        <w:rPr>
          <w:rFonts w:ascii="Cambria" w:hAnsi="Cambria"/>
          <w:b/>
          <w:bCs/>
          <w:lang w:val="en-CA"/>
        </w:rPr>
        <w:t xml:space="preserve"> </w:t>
      </w:r>
      <w:r w:rsidRPr="008636B4">
        <w:rPr>
          <w:rFonts w:ascii="Cambria" w:hAnsi="Cambria"/>
          <w:lang w:val="en-CA"/>
        </w:rPr>
        <w:t>Distribution of multi-jurisdictional outbreaks by number of media articles issued</w:t>
      </w:r>
    </w:p>
    <w:p w14:paraId="557604E0" w14:textId="77777777" w:rsidR="00BF5D81" w:rsidRPr="008636B4" w:rsidRDefault="00BF5D81">
      <w:pPr>
        <w:rPr>
          <w:rFonts w:ascii="Cambria" w:hAnsi="Cambria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0"/>
        <w:gridCol w:w="4675"/>
      </w:tblGrid>
      <w:tr w:rsidR="00BF5D81" w:rsidRPr="008636B4" w14:paraId="76C77C3C" w14:textId="77777777" w:rsidTr="00BA2099">
        <w:tc>
          <w:tcPr>
            <w:tcW w:w="4670" w:type="dxa"/>
            <w:vAlign w:val="center"/>
          </w:tcPr>
          <w:p w14:paraId="7FC48E37" w14:textId="77777777" w:rsidR="00BF5D81" w:rsidRPr="00583E86" w:rsidRDefault="00BF5D81" w:rsidP="00BA2099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583E86">
              <w:rPr>
                <w:rFonts w:ascii="Cambria" w:hAnsi="Cambria" w:cs="Times New Roman"/>
                <w:lang w:val="en-CA"/>
              </w:rPr>
              <w:t>Multi-Jurisdictional Outbreak</w:t>
            </w:r>
          </w:p>
        </w:tc>
        <w:tc>
          <w:tcPr>
            <w:tcW w:w="4675" w:type="dxa"/>
            <w:vAlign w:val="center"/>
          </w:tcPr>
          <w:p w14:paraId="3290C44D" w14:textId="77777777" w:rsidR="00BF5D81" w:rsidRPr="00583E86" w:rsidRDefault="00BF5D81" w:rsidP="00BA2099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583E86">
              <w:rPr>
                <w:rFonts w:ascii="Cambria" w:hAnsi="Cambria" w:cs="Times New Roman"/>
                <w:lang w:val="en-CA"/>
              </w:rPr>
              <w:t>Number of Corresponding Media Articles</w:t>
            </w:r>
          </w:p>
        </w:tc>
      </w:tr>
      <w:tr w:rsidR="00BF5D81" w:rsidRPr="008636B4" w14:paraId="2C1BA459" w14:textId="77777777" w:rsidTr="00BA2099">
        <w:tc>
          <w:tcPr>
            <w:tcW w:w="4670" w:type="dxa"/>
          </w:tcPr>
          <w:p w14:paraId="5DF607D3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Contact with snakes and rodents (2014)</w:t>
            </w:r>
          </w:p>
          <w:p w14:paraId="4297176C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Contact with bearded dragons (2014)</w:t>
            </w:r>
          </w:p>
          <w:p w14:paraId="396A680C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Leafy greens (2015)</w:t>
            </w:r>
          </w:p>
          <w:p w14:paraId="422657B8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E. coli outbreak (2015)</w:t>
            </w:r>
          </w:p>
          <w:p w14:paraId="540012FF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aw shellfish (2015)</w:t>
            </w:r>
          </w:p>
          <w:p w14:paraId="21E5A2B8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aw and undercooked oysters (2017)</w:t>
            </w:r>
          </w:p>
          <w:p w14:paraId="01A03DC5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Cyclospora outbreak (2017)</w:t>
            </w:r>
          </w:p>
          <w:p w14:paraId="7B6E68A2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omaine lettuce (2018)</w:t>
            </w:r>
          </w:p>
          <w:p w14:paraId="55B1064A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Long English cucumbers (2018)</w:t>
            </w:r>
          </w:p>
          <w:p w14:paraId="034B186F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omaine lettuce (2020)</w:t>
            </w:r>
          </w:p>
          <w:p w14:paraId="72F4FBBD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aw turkey and chicken (2020)</w:t>
            </w:r>
          </w:p>
          <w:p w14:paraId="3B6A8251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Carnivora frozen raw pet food</w:t>
            </w:r>
          </w:p>
          <w:p w14:paraId="00162330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Peaches (2020)</w:t>
            </w:r>
          </w:p>
          <w:p w14:paraId="6C50A008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Salad products (2020)</w:t>
            </w:r>
          </w:p>
          <w:p w14:paraId="6C184A91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Shellfish (2020)</w:t>
            </w:r>
          </w:p>
          <w:p w14:paraId="7AF1874C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Pig ear dog treats (2020)</w:t>
            </w:r>
          </w:p>
          <w:p w14:paraId="1EE05ABC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Pet hedgehogs (2020)</w:t>
            </w:r>
          </w:p>
          <w:p w14:paraId="200595F9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Contact with snakes and rodents (2021)</w:t>
            </w:r>
          </w:p>
          <w:p w14:paraId="1157235D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Eggs (2020)</w:t>
            </w:r>
          </w:p>
          <w:p w14:paraId="56F45936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Hankook Kimchi (2022)</w:t>
            </w:r>
          </w:p>
          <w:p w14:paraId="770F4FD2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Spot prawns (2022)</w:t>
            </w:r>
          </w:p>
          <w:p w14:paraId="21761803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Organic strawberries (2022)</w:t>
            </w:r>
          </w:p>
          <w:p w14:paraId="4A83F425" w14:textId="77777777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Contact with snakes and rodents (2023)</w:t>
            </w:r>
          </w:p>
          <w:p w14:paraId="433A0D1A" w14:textId="4710D0FF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Sardines from Bordeaux, France (202</w:t>
            </w:r>
            <w:r w:rsidR="00DB2041" w:rsidRPr="008636B4">
              <w:rPr>
                <w:rFonts w:ascii="Cambria" w:hAnsi="Cambria" w:cs="Times New Roman"/>
                <w:lang w:val="en-CA"/>
              </w:rPr>
              <w:t>3</w:t>
            </w:r>
            <w:r w:rsidRPr="008636B4">
              <w:rPr>
                <w:rFonts w:ascii="Cambria" w:hAnsi="Cambria" w:cs="Times New Roman"/>
                <w:lang w:val="en-CA"/>
              </w:rPr>
              <w:t>)</w:t>
            </w:r>
          </w:p>
          <w:p w14:paraId="25157A3C" w14:textId="010AD963" w:rsidR="00BF5D81" w:rsidRPr="008636B4" w:rsidRDefault="00BF5D81" w:rsidP="00BA2099">
            <w:pPr>
              <w:pStyle w:val="ListParagraph"/>
              <w:numPr>
                <w:ilvl w:val="0"/>
                <w:numId w:val="1"/>
              </w:numPr>
              <w:tabs>
                <w:tab w:val="left" w:pos="1404"/>
              </w:tabs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aw pet food and contact with cattle (202</w:t>
            </w:r>
            <w:r w:rsidR="00DB2041" w:rsidRPr="008636B4">
              <w:rPr>
                <w:rFonts w:ascii="Cambria" w:hAnsi="Cambria" w:cs="Times New Roman"/>
                <w:lang w:val="en-CA"/>
              </w:rPr>
              <w:t>3</w:t>
            </w:r>
            <w:r w:rsidRPr="008636B4">
              <w:rPr>
                <w:rFonts w:ascii="Cambria" w:hAnsi="Cambria" w:cs="Times New Roman"/>
                <w:lang w:val="en-CA"/>
              </w:rPr>
              <w:t>)</w:t>
            </w:r>
          </w:p>
        </w:tc>
        <w:tc>
          <w:tcPr>
            <w:tcW w:w="4675" w:type="dxa"/>
            <w:vAlign w:val="center"/>
          </w:tcPr>
          <w:p w14:paraId="43FF16D4" w14:textId="77777777" w:rsidR="00BF5D81" w:rsidRPr="008636B4" w:rsidRDefault="00BF5D81" w:rsidP="00BA2099">
            <w:pPr>
              <w:spacing w:before="240"/>
              <w:jc w:val="center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0 – 10</w:t>
            </w:r>
          </w:p>
        </w:tc>
      </w:tr>
      <w:tr w:rsidR="00BF5D81" w:rsidRPr="008636B4" w14:paraId="30083903" w14:textId="77777777" w:rsidTr="00BA2099">
        <w:tc>
          <w:tcPr>
            <w:tcW w:w="4670" w:type="dxa"/>
          </w:tcPr>
          <w:p w14:paraId="3B7CC24C" w14:textId="77777777" w:rsidR="00BF5D81" w:rsidRPr="008636B4" w:rsidRDefault="00BF5D81" w:rsidP="00BA2099">
            <w:pPr>
              <w:pStyle w:val="ListParagraph"/>
              <w:numPr>
                <w:ilvl w:val="0"/>
                <w:numId w:val="2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Chia seed powder (2014)</w:t>
            </w:r>
          </w:p>
          <w:p w14:paraId="3C36C0E4" w14:textId="77777777" w:rsidR="00BF5D81" w:rsidRPr="008636B4" w:rsidRDefault="00BF5D81" w:rsidP="00BA2099">
            <w:pPr>
              <w:pStyle w:val="ListParagraph"/>
              <w:numPr>
                <w:ilvl w:val="0"/>
                <w:numId w:val="2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Frozen breaded chicken products (2015)</w:t>
            </w:r>
          </w:p>
          <w:p w14:paraId="1B92B828" w14:textId="77777777" w:rsidR="00BF5D81" w:rsidRPr="008636B4" w:rsidRDefault="00BF5D81" w:rsidP="00BA2099">
            <w:pPr>
              <w:pStyle w:val="ListParagraph"/>
              <w:numPr>
                <w:ilvl w:val="0"/>
                <w:numId w:val="2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Cyclospora outbreak (2015)</w:t>
            </w:r>
          </w:p>
          <w:p w14:paraId="66AF9B63" w14:textId="77777777" w:rsidR="00BF5D81" w:rsidRPr="008636B4" w:rsidRDefault="00BF5D81" w:rsidP="00BA2099">
            <w:pPr>
              <w:pStyle w:val="ListParagraph"/>
              <w:numPr>
                <w:ilvl w:val="0"/>
                <w:numId w:val="2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Salmonella outbreak (2016)</w:t>
            </w:r>
          </w:p>
          <w:p w14:paraId="79E92264" w14:textId="77777777" w:rsidR="00BF5D81" w:rsidRPr="008636B4" w:rsidRDefault="00BF5D81" w:rsidP="00BA2099">
            <w:pPr>
              <w:pStyle w:val="ListParagraph"/>
              <w:numPr>
                <w:ilvl w:val="0"/>
                <w:numId w:val="2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Dole processing facility (2016)</w:t>
            </w:r>
          </w:p>
          <w:p w14:paraId="7FD95913" w14:textId="77777777" w:rsidR="00BF5D81" w:rsidRPr="008636B4" w:rsidRDefault="00BF5D81" w:rsidP="00BA2099">
            <w:pPr>
              <w:pStyle w:val="ListParagraph"/>
              <w:numPr>
                <w:ilvl w:val="0"/>
                <w:numId w:val="2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aw oysters (2018)</w:t>
            </w:r>
          </w:p>
          <w:p w14:paraId="503B2CC1" w14:textId="77777777" w:rsidR="00BF5D81" w:rsidRPr="008636B4" w:rsidRDefault="00BF5D81" w:rsidP="00BA2099">
            <w:pPr>
              <w:pStyle w:val="ListParagraph"/>
              <w:numPr>
                <w:ilvl w:val="0"/>
                <w:numId w:val="2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lastRenderedPageBreak/>
              <w:t>Celebrate cream puffs and mini chocolate eclairs (2019)</w:t>
            </w:r>
          </w:p>
          <w:p w14:paraId="0930D5E3" w14:textId="77777777" w:rsidR="00BF5D81" w:rsidRPr="008636B4" w:rsidRDefault="00BF5D81" w:rsidP="00BA2099">
            <w:pPr>
              <w:pStyle w:val="ListParagraph"/>
              <w:numPr>
                <w:ilvl w:val="0"/>
                <w:numId w:val="2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osemount cooked diced chicken (2019)</w:t>
            </w:r>
          </w:p>
          <w:p w14:paraId="318A1CEA" w14:textId="77777777" w:rsidR="00BF5D81" w:rsidRPr="008636B4" w:rsidRDefault="00BF5D81" w:rsidP="00BA2099">
            <w:pPr>
              <w:pStyle w:val="ListParagraph"/>
              <w:numPr>
                <w:ilvl w:val="0"/>
                <w:numId w:val="2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Filicetti dry, cured sausages (2019)</w:t>
            </w:r>
          </w:p>
          <w:p w14:paraId="1A84005F" w14:textId="77777777" w:rsidR="00BF5D81" w:rsidRPr="008636B4" w:rsidRDefault="00BF5D81" w:rsidP="00BA2099">
            <w:pPr>
              <w:pStyle w:val="ListParagraph"/>
              <w:numPr>
                <w:ilvl w:val="0"/>
                <w:numId w:val="2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Fresh Express salad kits (2020)</w:t>
            </w:r>
          </w:p>
          <w:p w14:paraId="550EFB4D" w14:textId="77777777" w:rsidR="00BF5D81" w:rsidRPr="008636B4" w:rsidRDefault="00BF5D81" w:rsidP="00BA2099">
            <w:pPr>
              <w:pStyle w:val="ListParagraph"/>
              <w:numPr>
                <w:ilvl w:val="0"/>
                <w:numId w:val="2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Frozen whole corn (2022)</w:t>
            </w:r>
          </w:p>
        </w:tc>
        <w:tc>
          <w:tcPr>
            <w:tcW w:w="4675" w:type="dxa"/>
            <w:vAlign w:val="center"/>
          </w:tcPr>
          <w:p w14:paraId="3ACB9B0E" w14:textId="77777777" w:rsidR="00BF5D81" w:rsidRPr="008636B4" w:rsidRDefault="00BF5D81" w:rsidP="00BA2099">
            <w:pPr>
              <w:spacing w:before="240"/>
              <w:jc w:val="center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lastRenderedPageBreak/>
              <w:t>11 - 21</w:t>
            </w:r>
          </w:p>
        </w:tc>
      </w:tr>
      <w:tr w:rsidR="00BF5D81" w:rsidRPr="008636B4" w14:paraId="77ADB602" w14:textId="77777777" w:rsidTr="00BA2099">
        <w:tc>
          <w:tcPr>
            <w:tcW w:w="4670" w:type="dxa"/>
          </w:tcPr>
          <w:p w14:paraId="467FE229" w14:textId="77777777" w:rsidR="00BF5D81" w:rsidRPr="008636B4" w:rsidRDefault="00BF5D81" w:rsidP="00BA2099">
            <w:pPr>
              <w:pStyle w:val="ListParagraph"/>
              <w:numPr>
                <w:ilvl w:val="0"/>
                <w:numId w:val="3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Caramel apples (2015)</w:t>
            </w:r>
          </w:p>
          <w:p w14:paraId="33140FF8" w14:textId="77777777" w:rsidR="00BF5D81" w:rsidRPr="008636B4" w:rsidRDefault="00BF5D81" w:rsidP="00BA2099">
            <w:pPr>
              <w:pStyle w:val="ListParagraph"/>
              <w:numPr>
                <w:ilvl w:val="0"/>
                <w:numId w:val="3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omaine lettuce (2018)</w:t>
            </w:r>
          </w:p>
          <w:p w14:paraId="23B5651A" w14:textId="77777777" w:rsidR="00BF5D81" w:rsidRPr="008636B4" w:rsidRDefault="00BF5D81" w:rsidP="00BA2099">
            <w:pPr>
              <w:pStyle w:val="ListParagraph"/>
              <w:numPr>
                <w:ilvl w:val="0"/>
                <w:numId w:val="3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Frozen mangoes (2021)</w:t>
            </w:r>
          </w:p>
          <w:p w14:paraId="00F45F48" w14:textId="77777777" w:rsidR="00BF5D81" w:rsidRPr="008636B4" w:rsidRDefault="00BF5D81" w:rsidP="00BA2099">
            <w:pPr>
              <w:pStyle w:val="ListParagraph"/>
              <w:numPr>
                <w:ilvl w:val="0"/>
                <w:numId w:val="3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aw oysters (2022)</w:t>
            </w:r>
          </w:p>
        </w:tc>
        <w:tc>
          <w:tcPr>
            <w:tcW w:w="4675" w:type="dxa"/>
            <w:vAlign w:val="center"/>
          </w:tcPr>
          <w:p w14:paraId="39F7EF8D" w14:textId="77777777" w:rsidR="00BF5D81" w:rsidRPr="008636B4" w:rsidRDefault="00BF5D81" w:rsidP="00BA2099">
            <w:pPr>
              <w:spacing w:before="240"/>
              <w:jc w:val="center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22 - 32</w:t>
            </w:r>
          </w:p>
        </w:tc>
      </w:tr>
      <w:tr w:rsidR="00BF5D81" w:rsidRPr="008636B4" w14:paraId="360FDB56" w14:textId="77777777" w:rsidTr="00BA2099">
        <w:tc>
          <w:tcPr>
            <w:tcW w:w="4670" w:type="dxa"/>
          </w:tcPr>
          <w:p w14:paraId="5E2C6276" w14:textId="77777777" w:rsidR="00BF5D81" w:rsidRPr="008636B4" w:rsidRDefault="00BF5D81" w:rsidP="00BA2099">
            <w:pPr>
              <w:pStyle w:val="ListParagraph"/>
              <w:numPr>
                <w:ilvl w:val="0"/>
                <w:numId w:val="4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Organic Berry Cherry Blend frozen fruit</w:t>
            </w:r>
          </w:p>
          <w:p w14:paraId="67CA2CBF" w14:textId="77777777" w:rsidR="00BF5D81" w:rsidRPr="008636B4" w:rsidRDefault="00BF5D81" w:rsidP="00BA2099">
            <w:pPr>
              <w:pStyle w:val="ListParagraph"/>
              <w:numPr>
                <w:ilvl w:val="0"/>
                <w:numId w:val="4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omaine lettuce (2019)</w:t>
            </w:r>
          </w:p>
        </w:tc>
        <w:tc>
          <w:tcPr>
            <w:tcW w:w="4675" w:type="dxa"/>
            <w:vAlign w:val="center"/>
          </w:tcPr>
          <w:p w14:paraId="52237A18" w14:textId="77777777" w:rsidR="00BF5D81" w:rsidRPr="008636B4" w:rsidRDefault="00BF5D81" w:rsidP="00BA2099">
            <w:pPr>
              <w:spacing w:before="240"/>
              <w:jc w:val="center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33 - 43</w:t>
            </w:r>
          </w:p>
        </w:tc>
      </w:tr>
      <w:tr w:rsidR="00BF5D81" w:rsidRPr="008636B4" w14:paraId="56880808" w14:textId="77777777" w:rsidTr="00BA2099">
        <w:tc>
          <w:tcPr>
            <w:tcW w:w="4670" w:type="dxa"/>
          </w:tcPr>
          <w:p w14:paraId="195E4C4F" w14:textId="77777777" w:rsidR="00BF5D81" w:rsidRPr="008636B4" w:rsidRDefault="00BF5D81" w:rsidP="00BA2099">
            <w:pPr>
              <w:pStyle w:val="ListParagraph"/>
              <w:numPr>
                <w:ilvl w:val="0"/>
                <w:numId w:val="5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ed onions (2020)</w:t>
            </w:r>
          </w:p>
        </w:tc>
        <w:tc>
          <w:tcPr>
            <w:tcW w:w="4675" w:type="dxa"/>
            <w:vAlign w:val="center"/>
          </w:tcPr>
          <w:p w14:paraId="51A232E9" w14:textId="77777777" w:rsidR="00BF5D81" w:rsidRPr="008636B4" w:rsidRDefault="00BF5D81" w:rsidP="00BA2099">
            <w:pPr>
              <w:spacing w:before="240"/>
              <w:jc w:val="center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44 - 54</w:t>
            </w:r>
          </w:p>
        </w:tc>
      </w:tr>
      <w:tr w:rsidR="00BF5D81" w:rsidRPr="008636B4" w14:paraId="7E009929" w14:textId="77777777" w:rsidTr="00BA2099">
        <w:tc>
          <w:tcPr>
            <w:tcW w:w="4670" w:type="dxa"/>
          </w:tcPr>
          <w:p w14:paraId="3BA9109F" w14:textId="77777777" w:rsidR="00BF5D81" w:rsidRPr="008636B4" w:rsidRDefault="00BF5D81" w:rsidP="00BA2099">
            <w:pPr>
              <w:pStyle w:val="ListParagraph"/>
              <w:numPr>
                <w:ilvl w:val="0"/>
                <w:numId w:val="6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Contact with live baby poultry</w:t>
            </w:r>
          </w:p>
        </w:tc>
        <w:tc>
          <w:tcPr>
            <w:tcW w:w="4675" w:type="dxa"/>
            <w:vAlign w:val="center"/>
          </w:tcPr>
          <w:p w14:paraId="5FEF64F3" w14:textId="77777777" w:rsidR="00BF5D81" w:rsidRPr="008636B4" w:rsidRDefault="00BF5D81" w:rsidP="00BA2099">
            <w:pPr>
              <w:spacing w:before="240"/>
              <w:jc w:val="center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55 - 65</w:t>
            </w:r>
          </w:p>
        </w:tc>
      </w:tr>
      <w:tr w:rsidR="00BF5D81" w:rsidRPr="008636B4" w14:paraId="39EE071A" w14:textId="77777777" w:rsidTr="00BF5D81">
        <w:tc>
          <w:tcPr>
            <w:tcW w:w="4670" w:type="dxa"/>
            <w:shd w:val="clear" w:color="auto" w:fill="BFBFBF" w:themeFill="background1" w:themeFillShade="BF"/>
          </w:tcPr>
          <w:p w14:paraId="7800C6C2" w14:textId="77777777" w:rsidR="00BF5D81" w:rsidRPr="008636B4" w:rsidRDefault="00BF5D81" w:rsidP="00BA2099">
            <w:pPr>
              <w:spacing w:before="240"/>
              <w:rPr>
                <w:rFonts w:ascii="Cambria" w:hAnsi="Cambria" w:cs="Times New Roman"/>
                <w:lang w:val="en-CA"/>
              </w:rPr>
            </w:pPr>
          </w:p>
        </w:tc>
        <w:tc>
          <w:tcPr>
            <w:tcW w:w="4675" w:type="dxa"/>
            <w:vAlign w:val="center"/>
          </w:tcPr>
          <w:p w14:paraId="50D5ECE6" w14:textId="77777777" w:rsidR="00BF5D81" w:rsidRPr="008636B4" w:rsidRDefault="00BF5D81" w:rsidP="00BA2099">
            <w:pPr>
              <w:spacing w:before="240"/>
              <w:jc w:val="center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66 - 76</w:t>
            </w:r>
          </w:p>
        </w:tc>
      </w:tr>
      <w:tr w:rsidR="00BF5D81" w:rsidRPr="008636B4" w14:paraId="237F159E" w14:textId="77777777" w:rsidTr="00BF5D81">
        <w:tc>
          <w:tcPr>
            <w:tcW w:w="4670" w:type="dxa"/>
            <w:shd w:val="clear" w:color="auto" w:fill="BFBFBF" w:themeFill="background1" w:themeFillShade="BF"/>
          </w:tcPr>
          <w:p w14:paraId="7B933839" w14:textId="77777777" w:rsidR="00BF5D81" w:rsidRPr="008636B4" w:rsidRDefault="00BF5D81" w:rsidP="00BA2099">
            <w:pPr>
              <w:spacing w:before="240"/>
              <w:rPr>
                <w:rFonts w:ascii="Cambria" w:hAnsi="Cambria" w:cs="Times New Roman"/>
                <w:lang w:val="en-CA"/>
              </w:rPr>
            </w:pPr>
          </w:p>
        </w:tc>
        <w:tc>
          <w:tcPr>
            <w:tcW w:w="4675" w:type="dxa"/>
            <w:vAlign w:val="center"/>
          </w:tcPr>
          <w:p w14:paraId="59E0E35C" w14:textId="77777777" w:rsidR="00BF5D81" w:rsidRPr="008636B4" w:rsidRDefault="00BF5D81" w:rsidP="00BA2099">
            <w:pPr>
              <w:spacing w:before="240"/>
              <w:jc w:val="center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77 - 87</w:t>
            </w:r>
          </w:p>
        </w:tc>
      </w:tr>
      <w:tr w:rsidR="00BF5D81" w:rsidRPr="008636B4" w14:paraId="50EAAA56" w14:textId="77777777" w:rsidTr="00BA2099">
        <w:tc>
          <w:tcPr>
            <w:tcW w:w="4670" w:type="dxa"/>
          </w:tcPr>
          <w:p w14:paraId="5D6D1607" w14:textId="77777777" w:rsidR="00BF5D81" w:rsidRPr="008636B4" w:rsidRDefault="00BF5D81" w:rsidP="00BA2099">
            <w:pPr>
              <w:pStyle w:val="ListParagraph"/>
              <w:numPr>
                <w:ilvl w:val="0"/>
                <w:numId w:val="7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Flour and flour products (2017)</w:t>
            </w:r>
          </w:p>
        </w:tc>
        <w:tc>
          <w:tcPr>
            <w:tcW w:w="4675" w:type="dxa"/>
            <w:vAlign w:val="center"/>
          </w:tcPr>
          <w:p w14:paraId="3CF2FD42" w14:textId="77777777" w:rsidR="00BF5D81" w:rsidRPr="008636B4" w:rsidRDefault="00BF5D81" w:rsidP="00BA2099">
            <w:pPr>
              <w:spacing w:before="240"/>
              <w:jc w:val="center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88 - 98</w:t>
            </w:r>
          </w:p>
        </w:tc>
      </w:tr>
      <w:tr w:rsidR="00BF5D81" w:rsidRPr="008636B4" w14:paraId="225B7F37" w14:textId="77777777" w:rsidTr="00BA2099">
        <w:tc>
          <w:tcPr>
            <w:tcW w:w="4670" w:type="dxa"/>
          </w:tcPr>
          <w:p w14:paraId="55958B85" w14:textId="77777777" w:rsidR="00BF5D81" w:rsidRPr="008636B4" w:rsidRDefault="00BF5D81" w:rsidP="00BA2099">
            <w:pPr>
              <w:pStyle w:val="ListParagraph"/>
              <w:numPr>
                <w:ilvl w:val="0"/>
                <w:numId w:val="8"/>
              </w:numPr>
              <w:spacing w:before="240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Raw chicken and frozen raw breaded chicken products (2017 – 2019)</w:t>
            </w:r>
          </w:p>
        </w:tc>
        <w:tc>
          <w:tcPr>
            <w:tcW w:w="4675" w:type="dxa"/>
            <w:vAlign w:val="center"/>
          </w:tcPr>
          <w:p w14:paraId="651644D5" w14:textId="77777777" w:rsidR="00BF5D81" w:rsidRPr="008636B4" w:rsidRDefault="00BF5D81" w:rsidP="00BA2099">
            <w:pPr>
              <w:spacing w:before="240"/>
              <w:jc w:val="center"/>
              <w:rPr>
                <w:rFonts w:ascii="Cambria" w:hAnsi="Cambria" w:cs="Times New Roman"/>
                <w:lang w:val="en-CA"/>
              </w:rPr>
            </w:pPr>
            <w:r w:rsidRPr="008636B4">
              <w:rPr>
                <w:rFonts w:ascii="Cambria" w:hAnsi="Cambria" w:cs="Times New Roman"/>
                <w:lang w:val="en-CA"/>
              </w:rPr>
              <w:t>99 - 109</w:t>
            </w:r>
          </w:p>
        </w:tc>
      </w:tr>
    </w:tbl>
    <w:p w14:paraId="50E86DAE" w14:textId="77777777" w:rsidR="00BF5D81" w:rsidRPr="008636B4" w:rsidRDefault="00BF5D81">
      <w:pPr>
        <w:rPr>
          <w:rFonts w:ascii="Cambria" w:hAnsi="Cambria"/>
          <w:lang w:val="en-CA"/>
        </w:rPr>
      </w:pPr>
    </w:p>
    <w:sectPr w:rsidR="00BF5D81" w:rsidRPr="00863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09262F"/>
    <w:multiLevelType w:val="hybridMultilevel"/>
    <w:tmpl w:val="118EB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0E185C"/>
    <w:multiLevelType w:val="hybridMultilevel"/>
    <w:tmpl w:val="8D02E8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7D35B7"/>
    <w:multiLevelType w:val="hybridMultilevel"/>
    <w:tmpl w:val="A3744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F9234C"/>
    <w:multiLevelType w:val="hybridMultilevel"/>
    <w:tmpl w:val="83CE0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980D95"/>
    <w:multiLevelType w:val="hybridMultilevel"/>
    <w:tmpl w:val="659C8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C81A34"/>
    <w:multiLevelType w:val="hybridMultilevel"/>
    <w:tmpl w:val="6B284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9522FF"/>
    <w:multiLevelType w:val="hybridMultilevel"/>
    <w:tmpl w:val="8D36F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BE30C4"/>
    <w:multiLevelType w:val="hybridMultilevel"/>
    <w:tmpl w:val="1A241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7800033">
    <w:abstractNumId w:val="7"/>
  </w:num>
  <w:num w:numId="2" w16cid:durableId="745612912">
    <w:abstractNumId w:val="3"/>
  </w:num>
  <w:num w:numId="3" w16cid:durableId="253516727">
    <w:abstractNumId w:val="2"/>
  </w:num>
  <w:num w:numId="4" w16cid:durableId="1025130300">
    <w:abstractNumId w:val="4"/>
  </w:num>
  <w:num w:numId="5" w16cid:durableId="2024436191">
    <w:abstractNumId w:val="1"/>
  </w:num>
  <w:num w:numId="6" w16cid:durableId="1213543164">
    <w:abstractNumId w:val="5"/>
  </w:num>
  <w:num w:numId="7" w16cid:durableId="1085685670">
    <w:abstractNumId w:val="0"/>
  </w:num>
  <w:num w:numId="8" w16cid:durableId="15711176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D81"/>
    <w:rsid w:val="002503B1"/>
    <w:rsid w:val="002F5450"/>
    <w:rsid w:val="005449D2"/>
    <w:rsid w:val="00583E86"/>
    <w:rsid w:val="006240E5"/>
    <w:rsid w:val="008636B4"/>
    <w:rsid w:val="008D6697"/>
    <w:rsid w:val="00BF5D81"/>
    <w:rsid w:val="00DB2041"/>
    <w:rsid w:val="00E10066"/>
    <w:rsid w:val="00E17507"/>
    <w:rsid w:val="00E4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41389"/>
  <w15:chartTrackingRefBased/>
  <w15:docId w15:val="{2189F55B-5A3F-344B-B6CF-73A716174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D81"/>
  </w:style>
  <w:style w:type="paragraph" w:styleId="Heading1">
    <w:name w:val="heading 1"/>
    <w:basedOn w:val="Normal"/>
    <w:next w:val="Normal"/>
    <w:link w:val="Heading1Char"/>
    <w:uiPriority w:val="9"/>
    <w:qFormat/>
    <w:rsid w:val="00BF5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D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D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D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D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D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D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D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D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D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D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D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5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c51cfbc-d0a8-46be-ac5f-20365a59e65a" xsi:nil="true"/>
    <lcf76f155ced4ddcb4097134ff3c332f xmlns="85656476-2155-4464-a474-e3ea05517b9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4BF5389AEEF442AB83A329C42CAC62" ma:contentTypeVersion="13" ma:contentTypeDescription="Create a new document." ma:contentTypeScope="" ma:versionID="8f8d6b992079051ec99235332e0aacbf">
  <xsd:schema xmlns:xsd="http://www.w3.org/2001/XMLSchema" xmlns:xs="http://www.w3.org/2001/XMLSchema" xmlns:p="http://schemas.microsoft.com/office/2006/metadata/properties" xmlns:ns2="85656476-2155-4464-a474-e3ea05517b9a" xmlns:ns3="0c51cfbc-d0a8-46be-ac5f-20365a59e65a" targetNamespace="http://schemas.microsoft.com/office/2006/metadata/properties" ma:root="true" ma:fieldsID="ed23ee2cfea16d8bedb30b153d25ac6e" ns2:_="" ns3:_="">
    <xsd:import namespace="85656476-2155-4464-a474-e3ea05517b9a"/>
    <xsd:import namespace="0c51cfbc-d0a8-46be-ac5f-20365a59e6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56476-2155-4464-a474-e3ea05517b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1cfbc-d0a8-46be-ac5f-20365a59e65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c68b0f1-b220-4f76-893c-d6bce0a47f08}" ma:internalName="TaxCatchAll" ma:showField="CatchAllData" ma:web="0c51cfbc-d0a8-46be-ac5f-20365a59e6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9C22F3-B511-4CE9-983E-EFCEE4B47C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BFDF83-90F0-4647-BFB7-98E48E23A086}">
  <ds:schemaRefs>
    <ds:schemaRef ds:uri="http://schemas.microsoft.com/office/2006/metadata/properties"/>
    <ds:schemaRef ds:uri="http://schemas.microsoft.com/office/infopath/2007/PartnerControls"/>
    <ds:schemaRef ds:uri="0c51cfbc-d0a8-46be-ac5f-20365a59e65a"/>
    <ds:schemaRef ds:uri="85656476-2155-4464-a474-e3ea05517b9a"/>
  </ds:schemaRefs>
</ds:datastoreItem>
</file>

<file path=customXml/itemProps3.xml><?xml version="1.0" encoding="utf-8"?>
<ds:datastoreItem xmlns:ds="http://schemas.openxmlformats.org/officeDocument/2006/customXml" ds:itemID="{FE5D64C9-B945-4D9D-8443-17EB946823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656476-2155-4464-a474-e3ea05517b9a"/>
    <ds:schemaRef ds:uri="0c51cfbc-d0a8-46be-ac5f-20365a59e6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ba Shereefdeen</dc:creator>
  <cp:keywords/>
  <dc:description/>
  <cp:lastModifiedBy>Lauren Grant</cp:lastModifiedBy>
  <cp:revision>6</cp:revision>
  <dcterms:created xsi:type="dcterms:W3CDTF">2024-08-22T20:29:00Z</dcterms:created>
  <dcterms:modified xsi:type="dcterms:W3CDTF">2024-11-11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4BF5389AEEF442AB83A329C42CAC62</vt:lpwstr>
  </property>
  <property fmtid="{D5CDD505-2E9C-101B-9397-08002B2CF9AE}" pid="3" name="MediaServiceImageTags">
    <vt:lpwstr/>
  </property>
</Properties>
</file>